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0A4" w:rsidRPr="00A0409F" w:rsidRDefault="002820A4" w:rsidP="002820A4">
      <w:pPr>
        <w:spacing w:line="480" w:lineRule="auto"/>
        <w:ind w:leftChars="-607" w:left="-1275"/>
        <w:jc w:val="center"/>
        <w:rPr>
          <w:rFonts w:ascii="Times New Roman" w:hAnsi="Times New Roman"/>
          <w:b/>
          <w:i/>
          <w:iCs/>
          <w:color w:val="000000"/>
          <w:kern w:val="0"/>
          <w:sz w:val="24"/>
          <w:szCs w:val="24"/>
        </w:rPr>
      </w:pPr>
      <w:bookmarkStart w:id="0" w:name="OLE_LINK106"/>
      <w:bookmarkStart w:id="1" w:name="OLE_LINK107"/>
      <w:r w:rsidRPr="00A0409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4</w:t>
      </w:r>
      <w:r w:rsidRPr="00A0409F">
        <w:rPr>
          <w:rFonts w:ascii="Times New Roman" w:hAnsi="Times New Roman" w:hint="eastAsia"/>
          <w:b/>
          <w:sz w:val="24"/>
          <w:szCs w:val="24"/>
        </w:rPr>
        <w:t>.</w:t>
      </w:r>
      <w:bookmarkEnd w:id="0"/>
      <w:bookmarkEnd w:id="1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0409F">
        <w:rPr>
          <w:rFonts w:ascii="Times New Roman" w:hAnsi="Times New Roman"/>
          <w:b/>
          <w:sz w:val="24"/>
          <w:szCs w:val="24"/>
        </w:rPr>
        <w:t>Organization of the m</w:t>
      </w:r>
      <w:r w:rsidRPr="00A0409F">
        <w:rPr>
          <w:rFonts w:ascii="Times New Roman" w:hAnsi="Times New Roman" w:hint="eastAsia"/>
          <w:b/>
          <w:sz w:val="24"/>
          <w:szCs w:val="24"/>
        </w:rPr>
        <w:t xml:space="preserve">t </w:t>
      </w:r>
      <w:r w:rsidRPr="00A0409F">
        <w:rPr>
          <w:rFonts w:ascii="Times New Roman" w:hAnsi="Times New Roman"/>
          <w:b/>
          <w:sz w:val="24"/>
          <w:szCs w:val="24"/>
        </w:rPr>
        <w:t>genome of</w:t>
      </w:r>
      <w:r w:rsidRPr="00A0409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0409F">
        <w:rPr>
          <w:rFonts w:ascii="Times New Roman" w:hAnsi="Times New Roman"/>
          <w:b/>
          <w:i/>
          <w:iCs/>
          <w:color w:val="000000"/>
          <w:kern w:val="0"/>
          <w:sz w:val="24"/>
          <w:szCs w:val="24"/>
        </w:rPr>
        <w:t>Delia platura</w:t>
      </w:r>
    </w:p>
    <w:tbl>
      <w:tblPr>
        <w:tblW w:w="10490" w:type="dxa"/>
        <w:tblInd w:w="-107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94"/>
        <w:gridCol w:w="1134"/>
        <w:gridCol w:w="1650"/>
        <w:gridCol w:w="1096"/>
        <w:gridCol w:w="992"/>
        <w:gridCol w:w="1276"/>
        <w:gridCol w:w="850"/>
        <w:gridCol w:w="781"/>
        <w:gridCol w:w="817"/>
      </w:tblGrid>
      <w:tr w:rsidR="002820A4" w:rsidRPr="00A0409F" w:rsidTr="00877CB4">
        <w:trPr>
          <w:trHeight w:val="270"/>
        </w:trPr>
        <w:tc>
          <w:tcPr>
            <w:tcW w:w="1894" w:type="dxa"/>
            <w:vMerge w:val="restart"/>
            <w:vAlign w:val="center"/>
          </w:tcPr>
          <w:p w:rsidR="002820A4" w:rsidRPr="00A0409F" w:rsidRDefault="002820A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34" w:type="dxa"/>
            <w:vMerge w:val="restart"/>
            <w:vAlign w:val="center"/>
          </w:tcPr>
          <w:p w:rsidR="002820A4" w:rsidRPr="00A0409F" w:rsidRDefault="002820A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1650" w:type="dxa"/>
            <w:vMerge w:val="restart"/>
            <w:vAlign w:val="center"/>
          </w:tcPr>
          <w:p w:rsidR="002820A4" w:rsidRPr="00A0409F" w:rsidRDefault="002820A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096" w:type="dxa"/>
            <w:vMerge w:val="restart"/>
            <w:vAlign w:val="center"/>
          </w:tcPr>
          <w:p w:rsidR="002820A4" w:rsidRPr="00A0409F" w:rsidRDefault="002820A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Siz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992" w:type="dxa"/>
            <w:vMerge w:val="restart"/>
            <w:vAlign w:val="center"/>
          </w:tcPr>
          <w:p w:rsidR="002820A4" w:rsidRPr="00A0409F" w:rsidRDefault="002820A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IGN*</w:t>
            </w:r>
          </w:p>
        </w:tc>
        <w:tc>
          <w:tcPr>
            <w:tcW w:w="1276" w:type="dxa"/>
            <w:vMerge w:val="restart"/>
            <w:vAlign w:val="center"/>
          </w:tcPr>
          <w:p w:rsidR="002820A4" w:rsidRPr="00A0409F" w:rsidRDefault="002820A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Anticodon</w:t>
            </w:r>
          </w:p>
        </w:tc>
        <w:tc>
          <w:tcPr>
            <w:tcW w:w="1631" w:type="dxa"/>
            <w:gridSpan w:val="2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Codon</w:t>
            </w:r>
          </w:p>
        </w:tc>
        <w:tc>
          <w:tcPr>
            <w:tcW w:w="817" w:type="dxa"/>
            <w:vMerge w:val="restart"/>
            <w:vAlign w:val="center"/>
          </w:tcPr>
          <w:p w:rsidR="002820A4" w:rsidRPr="00A0409F" w:rsidRDefault="002820A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AT%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Merge/>
            <w:tcBorders>
              <w:bottom w:val="single" w:sz="4" w:space="0" w:color="auto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Stop</w:t>
            </w: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tcBorders>
              <w:top w:val="single" w:sz="4" w:space="0" w:color="auto"/>
              <w:bottom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I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–66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A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2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tcBorders>
              <w:top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Gl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4–132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TG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1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Met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32–200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CAT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.6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2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201–1217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17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T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0.2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Trp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217–1284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A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5.0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Cys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277–1340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8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CA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3.5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Tyr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351–1416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TA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3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O1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428–2966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39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G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.8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Leu(UUR)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2962–3027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5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5.8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O2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3037–3724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8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3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Lys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3725–3795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CTT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7.6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sp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3798–3865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TC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8.2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TP8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3866–4030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C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3.0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TP6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4024–4701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78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7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2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O3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4701–5489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9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1.1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Gly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5496–5560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C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0.0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3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5561–5914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T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2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la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5922–5986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GC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3.9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rg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5986–6049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G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0.3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sn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062–6127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TT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2.8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Ser(AGN)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128–6195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CT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3.5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Glu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196–6263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TC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91.2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Phe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282–6348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AA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6.1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5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348–8068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720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T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8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His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8084–8150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TG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7.6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4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8149–9489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41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8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4L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2" w:name="OLE_LINK269"/>
            <w:bookmarkStart w:id="3" w:name="OLE_LINK270"/>
            <w:bookmarkStart w:id="4" w:name="OLE_LINK273"/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94</w:t>
            </w:r>
            <w:bookmarkEnd w:id="2"/>
            <w:bookmarkEnd w:id="3"/>
            <w:bookmarkEnd w:id="4"/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89–</w:t>
            </w:r>
            <w:bookmarkStart w:id="5" w:name="OLE_LINK271"/>
            <w:bookmarkStart w:id="6" w:name="OLE_LINK272"/>
            <w:bookmarkStart w:id="7" w:name="OLE_LINK274"/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97</w:t>
            </w:r>
            <w:bookmarkEnd w:id="5"/>
            <w:bookmarkEnd w:id="6"/>
            <w:bookmarkEnd w:id="7"/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2.1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Thr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9782–9845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GT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2.8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Pro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9846–9910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GG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7.3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6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9914–10438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525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T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4.0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YTB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0438–11574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37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4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Ser(UCN)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1577–11644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GA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9.4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1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1661–12608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948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TG</w:t>
            </w: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5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Leu(CUN)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2610–12674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5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lrRNA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2680–14002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23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2.4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Val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4003–14074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C</w:t>
            </w: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9.2</w:t>
            </w:r>
          </w:p>
        </w:tc>
      </w:tr>
      <w:tr w:rsidR="002820A4" w:rsidRPr="00A0409F" w:rsidTr="00877CB4">
        <w:trPr>
          <w:trHeight w:val="270"/>
        </w:trPr>
        <w:tc>
          <w:tcPr>
            <w:tcW w:w="189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srRNA</w:t>
            </w:r>
          </w:p>
        </w:tc>
        <w:tc>
          <w:tcPr>
            <w:tcW w:w="1134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6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4075–14858</w:t>
            </w:r>
          </w:p>
        </w:tc>
        <w:tc>
          <w:tcPr>
            <w:tcW w:w="109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4</w:t>
            </w:r>
          </w:p>
        </w:tc>
        <w:tc>
          <w:tcPr>
            <w:tcW w:w="992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vAlign w:val="center"/>
          </w:tcPr>
          <w:p w:rsidR="002820A4" w:rsidRPr="00A0409F" w:rsidRDefault="002820A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4</w:t>
            </w:r>
          </w:p>
        </w:tc>
      </w:tr>
    </w:tbl>
    <w:p w:rsidR="002820A4" w:rsidRDefault="002820A4" w:rsidP="002820A4">
      <w:pPr>
        <w:spacing w:line="480" w:lineRule="auto"/>
        <w:rPr>
          <w:rFonts w:ascii="Arial" w:hAnsi="Arial" w:cs="Arial"/>
          <w:sz w:val="22"/>
        </w:rPr>
      </w:pPr>
      <w:r w:rsidRPr="00A0409F">
        <w:rPr>
          <w:rFonts w:ascii="Arial" w:hAnsi="Arial" w:cs="Arial"/>
          <w:sz w:val="22"/>
        </w:rPr>
        <w:t>Note: * IGN: Intergenic nucleotide, minus indicates overlapping between genes. tRNAX: where X is the abbreviation of the corresponding amino acid.</w:t>
      </w:r>
    </w:p>
    <w:p w:rsidR="00C958C9" w:rsidRPr="002820A4" w:rsidRDefault="00C958C9"/>
    <w:sectPr w:rsidR="00C958C9" w:rsidRPr="00282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58C9" w:rsidRDefault="00C958C9" w:rsidP="002820A4">
      <w:r>
        <w:separator/>
      </w:r>
    </w:p>
  </w:endnote>
  <w:endnote w:type="continuationSeparator" w:id="1">
    <w:p w:rsidR="00C958C9" w:rsidRDefault="00C958C9" w:rsidP="002820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58C9" w:rsidRDefault="00C958C9" w:rsidP="002820A4">
      <w:r>
        <w:separator/>
      </w:r>
    </w:p>
  </w:footnote>
  <w:footnote w:type="continuationSeparator" w:id="1">
    <w:p w:rsidR="00C958C9" w:rsidRDefault="00C958C9" w:rsidP="002820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20A4"/>
    <w:rsid w:val="002820A4"/>
    <w:rsid w:val="00C958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2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20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2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20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7-06T13:43:00Z</dcterms:created>
  <dcterms:modified xsi:type="dcterms:W3CDTF">2015-07-06T13:44:00Z</dcterms:modified>
</cp:coreProperties>
</file>